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9B7" w:rsidRDefault="00BF79B7" w:rsidP="00BF79B7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000000"/>
          <w:spacing w:val="-14"/>
          <w:sz w:val="24"/>
          <w:szCs w:val="24"/>
        </w:rPr>
      </w:pPr>
      <w:bookmarkStart w:id="0" w:name="_GoBack"/>
      <w:bookmarkEnd w:id="0"/>
    </w:p>
    <w:tbl>
      <w:tblPr>
        <w:tblpPr w:leftFromText="141" w:rightFromText="141" w:vertAnchor="text" w:horzAnchor="margin" w:tblpY="248"/>
        <w:tblW w:w="10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0"/>
        <w:gridCol w:w="2551"/>
        <w:gridCol w:w="2713"/>
        <w:gridCol w:w="866"/>
      </w:tblGrid>
      <w:tr w:rsidR="00BF79B7" w:rsidRPr="00135FD3" w:rsidTr="00CB0EA3">
        <w:trPr>
          <w:trHeight w:val="288"/>
        </w:trPr>
        <w:tc>
          <w:tcPr>
            <w:tcW w:w="10020" w:type="dxa"/>
            <w:gridSpan w:val="4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S</w:t>
            </w: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1. Demographics and cystic features in FNA vs. non-FNA cohorts in cysts smaller than 3 cm.</w:t>
            </w:r>
          </w:p>
        </w:tc>
      </w:tr>
      <w:tr w:rsidR="00BF79B7" w:rsidRPr="00135FD3" w:rsidTr="00CB0EA3">
        <w:trPr>
          <w:trHeight w:val="288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FNA (n=115)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Non-FNA (n=52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pt-PT"/>
              </w:rPr>
              <w:t>p</w:t>
            </w: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 xml:space="preserve"> value</w:t>
            </w:r>
          </w:p>
        </w:tc>
      </w:tr>
      <w:tr w:rsidR="00BF79B7" w:rsidRPr="00135FD3" w:rsidTr="00CB0EA3">
        <w:trPr>
          <w:trHeight w:val="288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Female n (%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75 (%)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32 (%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.646</w:t>
            </w:r>
          </w:p>
        </w:tc>
      </w:tr>
      <w:tr w:rsidR="00BF79B7" w:rsidRPr="00135FD3" w:rsidTr="00CB0EA3">
        <w:trPr>
          <w:trHeight w:val="288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Mean age ± SD (range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63.1±11.9 (33-86)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64.9±13.5 (30-83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.08</w:t>
            </w:r>
          </w:p>
        </w:tc>
      </w:tr>
      <w:tr w:rsidR="00BF79B7" w:rsidRPr="00135FD3" w:rsidTr="00CB0EA3">
        <w:trPr>
          <w:trHeight w:val="288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Symptoms* n (%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21 (18.3%)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3 (5.8%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.092</w:t>
            </w:r>
          </w:p>
        </w:tc>
      </w:tr>
      <w:tr w:rsidR="00BF79B7" w:rsidRPr="00135FD3" w:rsidTr="00CB0EA3">
        <w:trPr>
          <w:trHeight w:val="288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Cyst location (head, body, tail, multiple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45/42/23/5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24/17/5/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.128</w:t>
            </w:r>
          </w:p>
        </w:tc>
      </w:tr>
      <w:tr w:rsidR="00BF79B7" w:rsidRPr="00135FD3" w:rsidTr="00CB0EA3">
        <w:trPr>
          <w:trHeight w:val="288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Cyst size (mm) mean ± SD (range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18.5±6.2 (5-21)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13.1±5.9(4-27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&lt;0.0001</w:t>
            </w:r>
          </w:p>
        </w:tc>
      </w:tr>
      <w:tr w:rsidR="00BF79B7" w:rsidRPr="00135FD3" w:rsidTr="00CB0EA3">
        <w:trPr>
          <w:trHeight w:val="288"/>
        </w:trPr>
        <w:tc>
          <w:tcPr>
            <w:tcW w:w="3890" w:type="dxa"/>
            <w:shd w:val="clear" w:color="auto" w:fill="auto"/>
            <w:noWrap/>
            <w:vAlign w:val="bottom"/>
          </w:tcPr>
          <w:p w:rsidR="00BF79B7" w:rsidRPr="00135FD3" w:rsidRDefault="00BF79B7" w:rsidP="00CB0EA3">
            <w:pPr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Cyst size &gt;20 mm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43 (37.4%)</w:t>
            </w:r>
          </w:p>
        </w:tc>
        <w:tc>
          <w:tcPr>
            <w:tcW w:w="2713" w:type="dxa"/>
            <w:shd w:val="clear" w:color="auto" w:fill="auto"/>
            <w:noWrap/>
            <w:vAlign w:val="center"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6 (11.5%)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&lt;0.0001</w:t>
            </w:r>
          </w:p>
        </w:tc>
      </w:tr>
      <w:tr w:rsidR="00BF79B7" w:rsidRPr="00135FD3" w:rsidTr="00CB0EA3">
        <w:trPr>
          <w:trHeight w:val="288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Septa n (%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62/113(53.9%)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12 (23.1%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&lt;0.0001</w:t>
            </w:r>
          </w:p>
        </w:tc>
      </w:tr>
      <w:tr w:rsidR="00BF79B7" w:rsidRPr="00135FD3" w:rsidTr="00CB0EA3">
        <w:trPr>
          <w:trHeight w:val="288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Nodule n (%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31 (26.9%)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3 (5.8%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pt-PT"/>
              </w:rPr>
              <w:t>0.001</w:t>
            </w:r>
          </w:p>
        </w:tc>
      </w:tr>
      <w:tr w:rsidR="00BF79B7" w:rsidRPr="00135FD3" w:rsidTr="00CB0EA3">
        <w:trPr>
          <w:trHeight w:val="288"/>
        </w:trPr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proofErr w:type="spellStart"/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Adenopathy</w:t>
            </w:r>
            <w:proofErr w:type="spellEnd"/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 xml:space="preserve"> n (%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8 (6.9%)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2 (3.8%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0.658</w:t>
            </w:r>
          </w:p>
        </w:tc>
      </w:tr>
      <w:tr w:rsidR="00BF79B7" w:rsidRPr="00135FD3" w:rsidTr="00CB0EA3">
        <w:trPr>
          <w:trHeight w:val="365"/>
        </w:trPr>
        <w:tc>
          <w:tcPr>
            <w:tcW w:w="10020" w:type="dxa"/>
            <w:gridSpan w:val="4"/>
            <w:shd w:val="clear" w:color="auto" w:fill="auto"/>
            <w:noWrap/>
            <w:vAlign w:val="bottom"/>
            <w:hideMark/>
          </w:tcPr>
          <w:p w:rsidR="00BF79B7" w:rsidRPr="00135FD3" w:rsidRDefault="00BF79B7" w:rsidP="00CB0EA3">
            <w:pPr>
              <w:rPr>
                <w:rFonts w:eastAsia="Times New Roman"/>
                <w:color w:val="000000" w:themeColor="text1"/>
                <w:sz w:val="20"/>
                <w:szCs w:val="20"/>
                <w:lang w:eastAsia="pt-PT"/>
              </w:rPr>
            </w:pPr>
            <w:r w:rsidRPr="00135FD3">
              <w:rPr>
                <w:rFonts w:ascii="Calibri" w:eastAsia="Times New Roman" w:hAnsi="Calibri" w:cs="Calibri"/>
                <w:color w:val="000000" w:themeColor="text1"/>
                <w:lang w:eastAsia="pt-PT"/>
              </w:rPr>
              <w:t>SD, standard deviation; * pain, weight loss, vomiting, jaundice, acute pancreatitis</w:t>
            </w:r>
          </w:p>
        </w:tc>
      </w:tr>
    </w:tbl>
    <w:p w:rsidR="00BF79B7" w:rsidRPr="00135FD3" w:rsidRDefault="00BF79B7" w:rsidP="00BF79B7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color w:val="000000" w:themeColor="text1"/>
          <w:spacing w:val="-14"/>
          <w:sz w:val="24"/>
          <w:szCs w:val="24"/>
        </w:rPr>
      </w:pPr>
    </w:p>
    <w:p w:rsidR="00BF79B7" w:rsidRDefault="00BF79B7" w:rsidP="00BF79B7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noProof/>
          <w:sz w:val="24"/>
          <w:szCs w:val="24"/>
        </w:rPr>
      </w:pPr>
    </w:p>
    <w:tbl>
      <w:tblPr>
        <w:tblStyle w:val="TableGrid"/>
        <w:tblW w:w="11341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25"/>
        <w:gridCol w:w="851"/>
        <w:gridCol w:w="1276"/>
        <w:gridCol w:w="1276"/>
        <w:gridCol w:w="850"/>
        <w:gridCol w:w="1134"/>
        <w:gridCol w:w="1701"/>
        <w:gridCol w:w="1276"/>
        <w:gridCol w:w="1276"/>
        <w:gridCol w:w="1276"/>
      </w:tblGrid>
      <w:tr w:rsidR="00BF79B7" w:rsidRPr="00EE52FA" w:rsidTr="00CB0EA3">
        <w:trPr>
          <w:trHeight w:val="331"/>
        </w:trPr>
        <w:tc>
          <w:tcPr>
            <w:tcW w:w="11341" w:type="dxa"/>
            <w:gridSpan w:val="10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135FD3">
              <w:rPr>
                <w:color w:val="000000" w:themeColor="text1"/>
                <w:lang w:val="en-US"/>
              </w:rPr>
              <w:t xml:space="preserve">Table </w:t>
            </w:r>
            <w:r>
              <w:rPr>
                <w:color w:val="000000" w:themeColor="text1"/>
                <w:lang w:val="en-US"/>
              </w:rPr>
              <w:t>S</w:t>
            </w:r>
            <w:r w:rsidRPr="00135FD3">
              <w:rPr>
                <w:color w:val="000000" w:themeColor="text1"/>
                <w:lang w:val="en-US"/>
              </w:rPr>
              <w:t>2. Cl</w:t>
            </w:r>
            <w:r w:rsidRPr="00135FD3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pt-PT"/>
              </w:rPr>
              <w:t xml:space="preserve">inical, imaging, biochemical, </w:t>
            </w:r>
            <w:proofErr w:type="spellStart"/>
            <w:r w:rsidRPr="00135FD3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pt-PT"/>
              </w:rPr>
              <w:t>cytologic</w:t>
            </w:r>
            <w:proofErr w:type="spellEnd"/>
            <w:r w:rsidRPr="00135FD3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pt-PT"/>
              </w:rPr>
              <w:t xml:space="preserve"> features and final diagnosis of 19 resected cysts.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t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Gender, age(y)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Symptoms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 xml:space="preserve">EUS: </w:t>
            </w:r>
          </w:p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Cyst, nodule(cm)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Imaging:</w:t>
            </w:r>
          </w:p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Diagnosis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 xml:space="preserve">FNA </w:t>
            </w:r>
          </w:p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CEA (ng/mL)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FNA</w:t>
            </w:r>
          </w:p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cytology**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NA Diagnosis</w:t>
            </w:r>
          </w:p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(CEA+cytology)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Surgical pathology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inal Diagnosis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, 74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New-onset diabetes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2, Un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High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2297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VI.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ADC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, 55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ai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2.5, 4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High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15306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IV.Neoplastic: Other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IPMN-ADC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, 47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ai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.5, No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Low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IV.Neoplastic: Other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NE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, 68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2, No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Low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Thick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IV.Neoplastic: Other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IPM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, 72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Jaundice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.5, No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Low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I.Non-diagnostic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 xml:space="preserve">Un 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ADC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, 35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.7, No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Low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IV.Neoplastic: Benig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Benig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Lymphangioma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Benign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, 77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ai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.5, No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Low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IV.Neoplastic: Other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IPM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, 57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ai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2.3, No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Low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IV.Neoplastic: Other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NE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, 75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ai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2, No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Low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10003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V.Suspicious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IPMN-ADC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, 49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2.5, 1.5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High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I.Non-diagnostic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 xml:space="preserve">Un 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seudocys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Benign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, 56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ai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.7, No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Low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1759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IV.Neoplastic: Other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C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, 37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2.4, 0.6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High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305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IV.Neoplastic: Other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C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 xml:space="preserve">M, 67 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Weight loss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.5, Un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High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574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IV.Neoplastic: Other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IPM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, 55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2.7, 0.9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High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I.Non-diagnostic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U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SCA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Benign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, 51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ai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2, 2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High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Un*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V.Suspicious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IPM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, 64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E52FA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2.9, No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Low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VI.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SCA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Benign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, 63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2.4, No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Low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356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V.Suspicious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IPM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, 77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.8, No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Low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999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IV.Neoplastic: Other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IPM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re-malignant</w:t>
            </w:r>
          </w:p>
        </w:tc>
      </w:tr>
      <w:tr w:rsidR="00BF79B7" w:rsidRPr="00EE52FA" w:rsidTr="00CB0EA3">
        <w:tc>
          <w:tcPr>
            <w:tcW w:w="425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F, 73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Pain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2.8, 1.2</w:t>
            </w:r>
          </w:p>
        </w:tc>
        <w:tc>
          <w:tcPr>
            <w:tcW w:w="850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High-risk</w:t>
            </w:r>
          </w:p>
        </w:tc>
        <w:tc>
          <w:tcPr>
            <w:tcW w:w="1134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2600</w:t>
            </w:r>
          </w:p>
        </w:tc>
        <w:tc>
          <w:tcPr>
            <w:tcW w:w="1701" w:type="dxa"/>
          </w:tcPr>
          <w:p w:rsidR="00BF79B7" w:rsidRPr="00135FD3" w:rsidRDefault="00BF79B7" w:rsidP="00CB0EA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5FD3">
              <w:rPr>
                <w:rFonts w:cstheme="minorHAnsi"/>
                <w:color w:val="000000" w:themeColor="text1"/>
                <w:sz w:val="16"/>
                <w:szCs w:val="16"/>
              </w:rPr>
              <w:t>V.Suspicious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ADC</w:t>
            </w:r>
          </w:p>
        </w:tc>
        <w:tc>
          <w:tcPr>
            <w:tcW w:w="1276" w:type="dxa"/>
          </w:tcPr>
          <w:p w:rsidR="00BF79B7" w:rsidRPr="00EE52FA" w:rsidRDefault="00BF79B7" w:rsidP="00CB0EA3">
            <w:pPr>
              <w:rPr>
                <w:rFonts w:cstheme="minorHAnsi"/>
                <w:sz w:val="16"/>
                <w:szCs w:val="16"/>
              </w:rPr>
            </w:pPr>
            <w:r w:rsidRPr="00EE52FA">
              <w:rPr>
                <w:rFonts w:cstheme="minorHAnsi"/>
                <w:sz w:val="16"/>
                <w:szCs w:val="16"/>
              </w:rPr>
              <w:t>Malignant</w:t>
            </w:r>
          </w:p>
        </w:tc>
      </w:tr>
      <w:tr w:rsidR="00BF79B7" w:rsidRPr="00EE52FA" w:rsidTr="00CB0EA3">
        <w:trPr>
          <w:trHeight w:val="205"/>
        </w:trPr>
        <w:tc>
          <w:tcPr>
            <w:tcW w:w="11341" w:type="dxa"/>
            <w:gridSpan w:val="10"/>
          </w:tcPr>
          <w:p w:rsidR="00BF79B7" w:rsidRPr="00A12F77" w:rsidRDefault="00BF79B7" w:rsidP="00CB0EA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12F77">
              <w:rPr>
                <w:rFonts w:cstheme="minorHAnsi"/>
                <w:sz w:val="16"/>
                <w:szCs w:val="16"/>
                <w:lang w:val="en-US"/>
              </w:rPr>
              <w:t xml:space="preserve">Pt, patient; F, female; M, male; Un-unknown size;*Thick fluid;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**According to the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Papanicolaou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Society Guidelines</w:t>
            </w:r>
          </w:p>
        </w:tc>
      </w:tr>
    </w:tbl>
    <w:p w:rsidR="00BF79B7" w:rsidRDefault="00BF79B7" w:rsidP="00BF79B7">
      <w:pPr>
        <w:widowControl w:val="0"/>
        <w:autoSpaceDE w:val="0"/>
        <w:autoSpaceDN w:val="0"/>
        <w:adjustRightInd w:val="0"/>
        <w:spacing w:line="240" w:lineRule="exact"/>
        <w:rPr>
          <w:rFonts w:eastAsia="Times New Roman"/>
          <w:color w:val="000000"/>
          <w:spacing w:val="-14"/>
          <w:sz w:val="24"/>
          <w:szCs w:val="24"/>
        </w:rPr>
      </w:pPr>
    </w:p>
    <w:p w:rsidR="00B1661D" w:rsidRDefault="00B1661D"/>
    <w:sectPr w:rsidR="00B16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9B7"/>
    <w:rsid w:val="001216BA"/>
    <w:rsid w:val="00437C05"/>
    <w:rsid w:val="00573571"/>
    <w:rsid w:val="006D14E2"/>
    <w:rsid w:val="007F4B6A"/>
    <w:rsid w:val="00872774"/>
    <w:rsid w:val="0088648E"/>
    <w:rsid w:val="008C651D"/>
    <w:rsid w:val="00956067"/>
    <w:rsid w:val="00B1661D"/>
    <w:rsid w:val="00BF79B7"/>
    <w:rsid w:val="00D25666"/>
    <w:rsid w:val="00D7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D44F72-E41C-4C14-974F-ACEA139A1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9B7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9</Words>
  <Characters>2223</Characters>
  <Application>Microsoft Office Word</Application>
  <DocSecurity>0</DocSecurity>
  <Lines>18</Lines>
  <Paragraphs>5</Paragraphs>
  <ScaleCrop>false</ScaleCrop>
  <Company>Microsoft</Company>
  <LinksUpToDate>false</LinksUpToDate>
  <CharactersWithSpaces>2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2</cp:revision>
  <dcterms:created xsi:type="dcterms:W3CDTF">2020-12-02T01:56:00Z</dcterms:created>
  <dcterms:modified xsi:type="dcterms:W3CDTF">2020-12-02T01:59:00Z</dcterms:modified>
</cp:coreProperties>
</file>